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5C2AB" w14:textId="79AFA2AB" w:rsidR="00806124" w:rsidRPr="0009128B" w:rsidRDefault="00806124" w:rsidP="008061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8300C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1</w:t>
      </w:r>
      <w:r w:rsidRPr="008300C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09128B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Odds ratio for the association between</w:t>
      </w:r>
      <w:r w:rsidRPr="008300C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GGPPS expression and </w:t>
      </w:r>
      <w:r w:rsidRPr="008300C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imple renal cyst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size</w:t>
      </w:r>
      <w:r w:rsidRPr="008300C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</w:p>
    <w:tbl>
      <w:tblPr>
        <w:tblW w:w="11623" w:type="dxa"/>
        <w:tblLook w:val="04A0" w:firstRow="1" w:lastRow="0" w:firstColumn="1" w:lastColumn="0" w:noHBand="0" w:noVBand="1"/>
      </w:tblPr>
      <w:tblGrid>
        <w:gridCol w:w="3544"/>
        <w:gridCol w:w="1701"/>
        <w:gridCol w:w="992"/>
        <w:gridCol w:w="1701"/>
        <w:gridCol w:w="992"/>
        <w:gridCol w:w="1701"/>
        <w:gridCol w:w="992"/>
      </w:tblGrid>
      <w:tr w:rsidR="00806124" w:rsidRPr="00B16665" w14:paraId="7A07F7EC" w14:textId="77777777" w:rsidTr="00383BA5">
        <w:trPr>
          <w:trHeight w:val="285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9C043" w14:textId="77777777" w:rsidR="00806124" w:rsidRPr="0076386F" w:rsidRDefault="00806124" w:rsidP="00383B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18F46" w14:textId="77777777" w:rsidR="00806124" w:rsidRPr="0076386F" w:rsidRDefault="00806124" w:rsidP="00383B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24E77" w14:textId="77777777" w:rsidR="00806124" w:rsidRPr="0076386F" w:rsidRDefault="00806124" w:rsidP="00383B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9037E" w14:textId="77777777" w:rsidR="00806124" w:rsidRPr="0076386F" w:rsidRDefault="00806124" w:rsidP="00383B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806124" w:rsidRPr="00B16665" w14:paraId="66F9985A" w14:textId="77777777" w:rsidTr="00383BA5">
        <w:trPr>
          <w:trHeight w:val="285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F224E" w14:textId="77777777" w:rsidR="00806124" w:rsidRPr="0076386F" w:rsidRDefault="00806124" w:rsidP="00383B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3D0B2" w14:textId="77777777" w:rsidR="00806124" w:rsidRPr="0076386F" w:rsidRDefault="00806124" w:rsidP="00383B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BA05A5" w14:textId="77777777" w:rsidR="00806124" w:rsidRPr="0076386F" w:rsidRDefault="00806124" w:rsidP="00383B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8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63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761A3" w14:textId="77777777" w:rsidR="00806124" w:rsidRPr="0076386F" w:rsidRDefault="00806124" w:rsidP="00383B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963C2" w14:textId="77777777" w:rsidR="00806124" w:rsidRPr="0076386F" w:rsidRDefault="00806124" w:rsidP="00383B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8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63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A4F67F" w14:textId="77777777" w:rsidR="00806124" w:rsidRPr="0076386F" w:rsidRDefault="00806124" w:rsidP="00383B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14B11" w14:textId="77777777" w:rsidR="00806124" w:rsidRPr="0076386F" w:rsidRDefault="00806124" w:rsidP="00383B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8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63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F0D83" w:rsidRPr="00D338EB" w14:paraId="1957381C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91FC" w14:textId="65F2A301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B297E" w14:textId="3DE4E55D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05(1.00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3A269" w14:textId="5B41B5F7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A759A" w14:textId="671C21B6" w:rsidR="00CF0D83" w:rsidRPr="00D338EB" w:rsidRDefault="00CF0D83" w:rsidP="00CF0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04(0.99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7E84" w14:textId="40FA1714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0.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88B89" w14:textId="34ED7060" w:rsidR="00CF0D83" w:rsidRPr="00D338EB" w:rsidRDefault="00CF0D83" w:rsidP="00CF0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06(1.00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CABA" w14:textId="3F63AF8E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0.053</w:t>
            </w:r>
          </w:p>
        </w:tc>
      </w:tr>
      <w:tr w:rsidR="00CF0D83" w:rsidRPr="00D338EB" w14:paraId="24957F9E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04B6F" w14:textId="2A07FC26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>Gender (Female vs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AC32F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0.50(0.20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E9E18" w14:textId="77777777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3C527" w14:textId="04DB159F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0.51(0.19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F391D" w14:textId="5EFA99D1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0.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F0679" w14:textId="4AA8CF0C" w:rsidR="00CF0D83" w:rsidRPr="00D338EB" w:rsidRDefault="00CF0D83" w:rsidP="00CF0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0.50(0.18-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80A07" w14:textId="68C45DA4" w:rsidR="00CF0D83" w:rsidRPr="00D338EB" w:rsidRDefault="00CF0D83" w:rsidP="00CF0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0.186</w:t>
            </w:r>
          </w:p>
        </w:tc>
      </w:tr>
      <w:tr w:rsidR="00CF0D83" w:rsidRPr="00D338EB" w14:paraId="40C533C9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9868" w14:textId="16515A9B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 xml:space="preserve">BMI </w:t>
            </w:r>
            <w:r w:rsidRPr="00D33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kg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969D" w14:textId="590A0198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0.93(0.81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ACDCA" w14:textId="6459FB74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5A689" w14:textId="76FF84C0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0.91(0.77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29BAE" w14:textId="54E61AF2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B27BE" w14:textId="14B645D0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0.92(0.76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09372" w14:textId="48BE36E3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</w:t>
            </w:r>
          </w:p>
        </w:tc>
      </w:tr>
      <w:tr w:rsidR="00CF0D83" w:rsidRPr="00D338EB" w14:paraId="312BAA66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088C6" w14:textId="08B4A850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>Systolic 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BFD34" w14:textId="7E4F73F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00(0.97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9598" w14:textId="47A8AD78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0E306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2524B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BDD7D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CE0E0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F0D83" w:rsidRPr="00D338EB" w14:paraId="3D38B1E1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4C74B" w14:textId="2E2CF45F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>Diastolic 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E89F2" w14:textId="56B00685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01(0.96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EF2EF" w14:textId="0B615F82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ABBDA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56BF1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ADCE8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9A0C0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F0D83" w:rsidRPr="00D338EB" w14:paraId="4A796563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CD32" w14:textId="74157DDA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>Number of cysts (1 vs ≥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8C371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17(0.48-2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9C71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48574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063EC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611BA" w14:textId="225D1E51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0.50(0.10-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E0DE" w14:textId="4EA96456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</w:t>
            </w:r>
          </w:p>
        </w:tc>
      </w:tr>
      <w:tr w:rsidR="00CF0D83" w:rsidRPr="00D338EB" w14:paraId="6A266793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5E68" w14:textId="0440C135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>Location (Bilateral vs Unilater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994A6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16(0.47-2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8681E" w14:textId="77777777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0.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F0922" w14:textId="77777777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E4D13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8A2C" w14:textId="78C4AD2C" w:rsidR="00CF0D83" w:rsidRPr="00D338EB" w:rsidRDefault="00CF0D83" w:rsidP="00CF0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41(0.32-6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4A3A2" w14:textId="3CE8E765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0.652</w:t>
            </w:r>
          </w:p>
        </w:tc>
      </w:tr>
      <w:tr w:rsidR="00CF0D83" w:rsidRPr="00D338EB" w14:paraId="6DAC3CCD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057A1" w14:textId="24DF456B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>Hypertension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EA48A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16(0.47-2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B0EF0" w14:textId="77777777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8C7A2" w14:textId="77777777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F5F67" w14:textId="77777777" w:rsidR="00CF0D83" w:rsidRPr="00D338EB" w:rsidRDefault="00CF0D83" w:rsidP="00CF0D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BCC30" w14:textId="137877CC" w:rsidR="00CF0D83" w:rsidRPr="00D338EB" w:rsidRDefault="00CF0D83" w:rsidP="00CF0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0.95(0.28-3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4F1C7" w14:textId="4DA1FF01" w:rsidR="00CF0D83" w:rsidRPr="00D338EB" w:rsidRDefault="00CF0D83" w:rsidP="00CF0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kern w:val="0"/>
                <w:sz w:val="22"/>
              </w:rPr>
              <w:t>0.933</w:t>
            </w:r>
          </w:p>
        </w:tc>
      </w:tr>
      <w:tr w:rsidR="00CF0D83" w:rsidRPr="00D338EB" w14:paraId="45C966E0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58428" w14:textId="022B61E6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>Diabetes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B936C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03(0.30-3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38C79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0C9B6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71719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D49A" w14:textId="14F8A804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0.82(0.19-3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1EC76" w14:textId="69B1DED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</w:t>
            </w:r>
          </w:p>
        </w:tc>
      </w:tr>
      <w:tr w:rsidR="00CF0D83" w:rsidRPr="00D338EB" w14:paraId="28B16A3B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C6A87" w14:textId="12C0A94B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>CKD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F9DFF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0.32(0.03-3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417C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62A02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66125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C126" w14:textId="1992F31A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0.16(0.01-2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3C09F" w14:textId="16C4F2EA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</w:t>
            </w:r>
          </w:p>
        </w:tc>
      </w:tr>
      <w:tr w:rsidR="00CF0D83" w:rsidRPr="00D338EB" w14:paraId="35C2B5AC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52470" w14:textId="10056F0B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>Kidney stones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3AFB6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03(0.27-3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8967C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1E3D3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DC1C9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01556" w14:textId="2BA0795B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1.16(0.25-5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6281" w14:textId="7C2F44FF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</w:t>
            </w:r>
          </w:p>
        </w:tc>
      </w:tr>
      <w:tr w:rsidR="00CF0D83" w:rsidRPr="00D338EB" w14:paraId="7D4DBCD9" w14:textId="77777777" w:rsidTr="00383BA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053EA" w14:textId="54CBAFE6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sz w:val="22"/>
              </w:rPr>
              <w:t xml:space="preserve">GGPPS expression </w:t>
            </w:r>
            <w:r w:rsidRPr="00D338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AA568E" w:rsidRPr="00D338EB">
              <w:rPr>
                <w:rFonts w:ascii="Times New Roman" w:hAnsi="Times New Roman" w:cs="Times New Roman"/>
                <w:sz w:val="22"/>
              </w:rPr>
              <w:t>Low vs High</w:t>
            </w:r>
            <w:r w:rsidRPr="00D338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FF5FA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3.06(1.21-7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C339D" w14:textId="77777777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04E5EE" w14:textId="08B00E98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3.35(1.22-9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F59168" w14:textId="15CE5A80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83A97" w14:textId="78E2E2BA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hAnsi="Times New Roman" w:cs="Times New Roman"/>
                <w:color w:val="000000"/>
                <w:sz w:val="22"/>
              </w:rPr>
              <w:t>3.79(1.28-11.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C9DC8" w14:textId="0B5B0C8E" w:rsidR="00CF0D83" w:rsidRPr="00D338EB" w:rsidRDefault="00CF0D83" w:rsidP="00CF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8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</w:tbl>
    <w:p w14:paraId="2A52BDB4" w14:textId="77777777" w:rsidR="00806124" w:rsidRPr="007A5A3B" w:rsidRDefault="00806124" w:rsidP="00806124">
      <w:pPr>
        <w:rPr>
          <w:rFonts w:ascii="Times New Roman" w:hAnsi="Times New Roman" w:cs="Times New Roman"/>
          <w:sz w:val="22"/>
        </w:rPr>
      </w:pPr>
      <w:r w:rsidRPr="007A5A3B">
        <w:rPr>
          <w:rFonts w:ascii="Times New Roman" w:hAnsi="Times New Roman" w:cs="Times New Roman"/>
          <w:sz w:val="22"/>
        </w:rPr>
        <w:t>Crude Model was unadjusted any covariates;</w:t>
      </w:r>
    </w:p>
    <w:p w14:paraId="43447962" w14:textId="77777777" w:rsidR="00806124" w:rsidRPr="007A5A3B" w:rsidRDefault="00806124" w:rsidP="00806124">
      <w:pPr>
        <w:rPr>
          <w:rFonts w:ascii="Times New Roman" w:hAnsi="Times New Roman" w:cs="Times New Roman"/>
          <w:sz w:val="22"/>
        </w:rPr>
      </w:pPr>
      <w:r w:rsidRPr="007A5A3B">
        <w:rPr>
          <w:rFonts w:ascii="Times New Roman" w:hAnsi="Times New Roman" w:cs="Times New Roman"/>
          <w:sz w:val="22"/>
        </w:rPr>
        <w:t xml:space="preserve">Model 1 was adjusted covariates including age, gender, </w:t>
      </w:r>
      <w:r w:rsidRPr="007A5A3B">
        <w:rPr>
          <w:rFonts w:ascii="Times New Roman" w:hAnsi="Times New Roman" w:cs="Times New Roman" w:hint="eastAsia"/>
          <w:sz w:val="22"/>
        </w:rPr>
        <w:t xml:space="preserve">and </w:t>
      </w:r>
      <w:r w:rsidRPr="007A5A3B">
        <w:rPr>
          <w:rFonts w:ascii="Times New Roman" w:hAnsi="Times New Roman" w:cs="Times New Roman"/>
          <w:sz w:val="22"/>
        </w:rPr>
        <w:t>BMI;</w:t>
      </w:r>
    </w:p>
    <w:p w14:paraId="34F17A05" w14:textId="77777777" w:rsidR="00806124" w:rsidRPr="007A5A3B" w:rsidRDefault="00806124" w:rsidP="00806124">
      <w:pPr>
        <w:rPr>
          <w:rFonts w:ascii="Times New Roman" w:hAnsi="Times New Roman" w:cs="Times New Roman"/>
          <w:sz w:val="22"/>
        </w:rPr>
      </w:pPr>
      <w:r w:rsidRPr="007A5A3B">
        <w:rPr>
          <w:rFonts w:ascii="Times New Roman" w:hAnsi="Times New Roman" w:cs="Times New Roman"/>
          <w:sz w:val="22"/>
        </w:rPr>
        <w:t xml:space="preserve">Model 2 was adjusted covariates including age, gender, BMI, </w:t>
      </w:r>
      <w:r w:rsidRPr="007A5A3B">
        <w:rPr>
          <w:rFonts w:ascii="Times New Roman" w:hAnsi="Times New Roman" w:cs="Times New Roman" w:hint="eastAsia"/>
          <w:sz w:val="22"/>
        </w:rPr>
        <w:t>number of cysts, location of cysts, hypertension, diabetes, CKD and kidney stones</w:t>
      </w:r>
      <w:r w:rsidRPr="007A5A3B">
        <w:rPr>
          <w:rFonts w:ascii="Times New Roman" w:hAnsi="Times New Roman" w:cs="Times New Roman"/>
          <w:sz w:val="22"/>
        </w:rPr>
        <w:t>);</w:t>
      </w:r>
    </w:p>
    <w:p w14:paraId="71172760" w14:textId="3A5AEE4F" w:rsidR="005F0D3E" w:rsidRPr="007A5A3B" w:rsidRDefault="00806124">
      <w:pPr>
        <w:rPr>
          <w:sz w:val="22"/>
        </w:rPr>
      </w:pPr>
      <w:r w:rsidRPr="007A5A3B">
        <w:rPr>
          <w:rFonts w:ascii="Times New Roman" w:hAnsi="Times New Roman" w:cs="Times New Roman"/>
          <w:sz w:val="22"/>
        </w:rPr>
        <w:t>Abbreviation: OR, odds ratio; CI, confident interval</w:t>
      </w:r>
      <w:r w:rsidRPr="007A5A3B">
        <w:rPr>
          <w:rFonts w:ascii="Times New Roman" w:hAnsi="Times New Roman" w:cs="Times New Roman" w:hint="eastAsia"/>
          <w:sz w:val="22"/>
        </w:rPr>
        <w:t>;</w:t>
      </w:r>
      <w:r w:rsidRPr="007A5A3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7A5A3B">
        <w:rPr>
          <w:rFonts w:ascii="Times New Roman" w:hAnsi="Times New Roman" w:cs="Times New Roman"/>
          <w:sz w:val="22"/>
        </w:rPr>
        <w:t>BMI, Body mass index;</w:t>
      </w:r>
      <w:r w:rsidRPr="007A5A3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BP, Blood pressure; CKD, Chronic kidney disease.</w:t>
      </w:r>
    </w:p>
    <w:sectPr w:rsidR="005F0D3E" w:rsidRPr="007A5A3B" w:rsidSect="001775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E6145" w14:textId="77777777" w:rsidR="00550300" w:rsidRDefault="00550300" w:rsidP="00806124">
      <w:r>
        <w:separator/>
      </w:r>
    </w:p>
  </w:endnote>
  <w:endnote w:type="continuationSeparator" w:id="0">
    <w:p w14:paraId="07B0F0D3" w14:textId="77777777" w:rsidR="00550300" w:rsidRDefault="00550300" w:rsidP="00806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D65C2" w14:textId="77777777" w:rsidR="00550300" w:rsidRDefault="00550300" w:rsidP="00806124">
      <w:r>
        <w:separator/>
      </w:r>
    </w:p>
  </w:footnote>
  <w:footnote w:type="continuationSeparator" w:id="0">
    <w:p w14:paraId="7C8CF601" w14:textId="77777777" w:rsidR="00550300" w:rsidRDefault="00550300" w:rsidP="00806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012B"/>
    <w:rsid w:val="000E3759"/>
    <w:rsid w:val="0017754E"/>
    <w:rsid w:val="00496735"/>
    <w:rsid w:val="004E012B"/>
    <w:rsid w:val="00550300"/>
    <w:rsid w:val="005F0D3E"/>
    <w:rsid w:val="0076386F"/>
    <w:rsid w:val="0078158E"/>
    <w:rsid w:val="007A5A3B"/>
    <w:rsid w:val="00806124"/>
    <w:rsid w:val="00AA568E"/>
    <w:rsid w:val="00B02B02"/>
    <w:rsid w:val="00C63D34"/>
    <w:rsid w:val="00CF0D83"/>
    <w:rsid w:val="00D338EB"/>
    <w:rsid w:val="00F041F5"/>
    <w:rsid w:val="00F52F6E"/>
    <w:rsid w:val="00F87B59"/>
    <w:rsid w:val="00FA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0E82A"/>
  <w15:chartTrackingRefBased/>
  <w15:docId w15:val="{AE522578-DCF4-4444-B9E4-BAE2D665E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12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01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01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01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01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01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01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01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01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01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01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01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01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01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01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01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01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01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01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01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0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01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01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01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01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01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01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01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01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01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61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61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6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61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恺 王</dc:creator>
  <cp:keywords/>
  <dc:description/>
  <cp:lastModifiedBy>Ru</cp:lastModifiedBy>
  <cp:revision>11</cp:revision>
  <dcterms:created xsi:type="dcterms:W3CDTF">2025-09-11T07:44:00Z</dcterms:created>
  <dcterms:modified xsi:type="dcterms:W3CDTF">2025-11-13T12:38:00Z</dcterms:modified>
</cp:coreProperties>
</file>